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Plantagenet Cherokee;Times New Roman" w:hAnsi="Plantagenet Cherokee;Times New Roman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Plantagenet Cherokee;Times New Roman" w:hAnsi="Plantagenet Cherokee;Times New Roman"/>
          <w:b/>
          <w:color w:val="000000"/>
          <w:szCs w:val="18"/>
          <w:lang w:val="en-GB"/>
        </w:rPr>
        <w:t>ANNEX 2: PATIENT FLOW AT SCHOOL VISIT</w:t>
      </w:r>
    </w:p>
    <w:p>
      <w:pPr>
        <w:pStyle w:val="Normal"/>
        <w:spacing w:lineRule="auto" w:line="240"/>
        <w:rPr>
          <w:rFonts w:ascii="Plantagenet Cherokee;Times New Roman" w:hAnsi="Plantagenet Cherokee;Times New Roman" w:cs="Arial"/>
          <w:b/>
          <w:b/>
          <w:color w:val="000000"/>
          <w:sz w:val="20"/>
          <w:szCs w:val="18"/>
          <w:lang w:val="en-GB" w:eastAsia="en-US"/>
        </w:rPr>
      </w:pPr>
      <w:r>
        <w:rPr>
          <w:rFonts w:cs="Arial" w:ascii="Plantagenet Cherokee;Times New Roman" w:hAnsi="Plantagenet Cherokee;Times New Roman"/>
          <w:b/>
          <w:color w:val="000000"/>
          <w:sz w:val="20"/>
          <w:szCs w:val="1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43020</wp:posOffset>
                </wp:positionH>
                <wp:positionV relativeFrom="paragraph">
                  <wp:posOffset>3355340</wp:posOffset>
                </wp:positionV>
                <wp:extent cx="635" cy="760095"/>
                <wp:effectExtent l="0" t="0" r="0" b="0"/>
                <wp:wrapNone/>
                <wp:docPr id="1" name="Straight Arrow Connector 2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27" stroked="t" o:allowincell="f" style="position:absolute;margin-left:302.6pt;margin-top:264.2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200"/>
        <w:rPr>
          <w:rFonts w:ascii="Plantagenet Cherokee;Times New Roman" w:hAnsi="Plantagenet Cherokee;Times New Roman" w:cs="Arial"/>
          <w:color w:val="000000"/>
          <w:szCs w:val="18"/>
          <w:lang w:val="en-GB" w:eastAsia="en-US"/>
        </w:rPr>
      </w:pPr>
      <w:r>
        <w:rPr>
          <w:rFonts w:cs="Arial" w:ascii="Plantagenet Cherokee;Times New Roman" w:hAnsi="Plantagenet Cherokee;Times New Roman"/>
          <w:color w:val="000000"/>
          <w:szCs w:val="1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817620</wp:posOffset>
                </wp:positionH>
                <wp:positionV relativeFrom="paragraph">
                  <wp:posOffset>561340</wp:posOffset>
                </wp:positionV>
                <wp:extent cx="635" cy="770890"/>
                <wp:effectExtent l="0" t="0" r="0" b="0"/>
                <wp:wrapNone/>
                <wp:docPr id="2" name="Straight Arrow Connector 2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4" stroked="t" o:allowincell="f" style="position:absolute;margin-left:300.6pt;margin-top:44.2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933190</wp:posOffset>
                </wp:positionH>
                <wp:positionV relativeFrom="paragraph">
                  <wp:posOffset>6329680</wp:posOffset>
                </wp:positionV>
                <wp:extent cx="635" cy="760095"/>
                <wp:effectExtent l="0" t="0" r="0" b="0"/>
                <wp:wrapNone/>
                <wp:docPr id="3" name="Straight Arrow Connector 2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5" stroked="t" o:allowincell="f" style="position:absolute;margin-left:309.7pt;margin-top:498.4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2395" distR="112395" simplePos="0" locked="0" layoutInCell="0" allowOverlap="1" relativeHeight="4">
                <wp:simplePos x="0" y="0"/>
                <wp:positionH relativeFrom="column">
                  <wp:posOffset>3865880</wp:posOffset>
                </wp:positionH>
                <wp:positionV relativeFrom="paragraph">
                  <wp:posOffset>2064385</wp:posOffset>
                </wp:positionV>
                <wp:extent cx="5080" cy="831215"/>
                <wp:effectExtent l="0" t="0" r="0" b="0"/>
                <wp:wrapNone/>
                <wp:docPr id="4" name="Straight Arrow Connector 2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6" stroked="t" o:allowincell="f" style="position:absolute;margin-left:304.4pt;margin-top:162.55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954780</wp:posOffset>
                </wp:positionH>
                <wp:positionV relativeFrom="paragraph">
                  <wp:posOffset>3411855</wp:posOffset>
                </wp:positionV>
                <wp:extent cx="428625" cy="36576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28760" cy="3657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Plantagenet Cherokee;Times New Roman" w:hAnsi="Plantagenet Cherokee;Times New Roman" w:eastAsia="Calibri" w:cs="Plantagenet Cherokee;Times New Roman"/>
                                <w:color w:val="auto"/>
                                <w:lang w:val="en-GB" w:bidi="ar-SA"/>
                              </w:rPr>
                              <w:t>YES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311.4pt;margin-top:268.6pt;width:33.7pt;height:28.75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Plantagenet Cherokee;Times New Roman" w:hAnsi="Plantagenet Cherokee;Times New Roman" w:eastAsia="Calibri" w:cs="Plantagenet Cherokee;Times New Roman"/>
                          <w:color w:val="auto"/>
                          <w:lang w:val="en-GB" w:bidi="ar-SA"/>
                        </w:rPr>
                        <w:t>YES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975100</wp:posOffset>
                </wp:positionH>
                <wp:positionV relativeFrom="paragraph">
                  <wp:posOffset>2320925</wp:posOffset>
                </wp:positionV>
                <wp:extent cx="428625" cy="4070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28760" cy="4071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Plantagenet Cherokee;Times New Roman" w:hAnsi="Plantagenet Cherokee;Times New Roman" w:eastAsia="Calibri" w:cs="Plantagenet Cherokee;Times New Roman"/>
                                <w:color w:val="auto"/>
                                <w:lang w:val="en-GB" w:bidi="ar-SA"/>
                              </w:rPr>
                              <w:t xml:space="preserve">YES 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13pt;margin-top:182.75pt;width:33.7pt;height:32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Plantagenet Cherokee;Times New Roman" w:hAnsi="Plantagenet Cherokee;Times New Roman" w:eastAsia="Calibri" w:cs="Plantagenet Cherokee;Times New Roman"/>
                          <w:color w:val="auto"/>
                          <w:lang w:val="en-GB" w:bidi="ar-SA"/>
                        </w:rPr>
                        <w:t xml:space="preserve">YES 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985895</wp:posOffset>
                </wp:positionH>
                <wp:positionV relativeFrom="paragraph">
                  <wp:posOffset>4811395</wp:posOffset>
                </wp:positionV>
                <wp:extent cx="429260" cy="38481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29120" cy="38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Plantagenet Cherokee;Times New Roman" w:hAnsi="Plantagenet Cherokee;Times New Roman" w:eastAsia="Calibri" w:cs="Plantagenet Cherokee;Times New Roman"/>
                                <w:color w:val="auto"/>
                                <w:lang w:val="en-GB" w:bidi="ar-SA"/>
                              </w:rPr>
                              <w:t>YES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13.85pt;margin-top:378.85pt;width:33.75pt;height:30.25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Plantagenet Cherokee;Times New Roman" w:hAnsi="Plantagenet Cherokee;Times New Roman" w:eastAsia="Calibri" w:cs="Plantagenet Cherokee;Times New Roman"/>
                          <w:color w:val="auto"/>
                          <w:lang w:val="en-GB" w:bidi="ar-SA"/>
                        </w:rPr>
                        <w:t>YES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057650</wp:posOffset>
                </wp:positionH>
                <wp:positionV relativeFrom="paragraph">
                  <wp:posOffset>6518910</wp:posOffset>
                </wp:positionV>
                <wp:extent cx="428625" cy="3943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28760" cy="3942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Plantagenet Cherokee;Times New Roman" w:hAnsi="Plantagenet Cherokee;Times New Roman" w:eastAsia="Calibri" w:cs="Plantagenet Cherokee;Times New Roman"/>
                                <w:color w:val="auto"/>
                                <w:lang w:val="en-GB" w:bidi="ar-SA"/>
                              </w:rPr>
                              <w:t>YES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19.5pt;margin-top:513.3pt;width:33.7pt;height:31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Plantagenet Cherokee;Times New Roman" w:hAnsi="Plantagenet Cherokee;Times New Roman" w:eastAsia="Calibri" w:cs="Plantagenet Cherokee;Times New Roman"/>
                          <w:color w:val="auto"/>
                          <w:lang w:val="en-GB" w:bidi="ar-SA"/>
                        </w:rPr>
                        <w:t>YES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79245</wp:posOffset>
                </wp:positionH>
                <wp:positionV relativeFrom="paragraph">
                  <wp:posOffset>3425825</wp:posOffset>
                </wp:positionV>
                <wp:extent cx="521335" cy="227965"/>
                <wp:effectExtent l="24130" t="457200" r="23495" b="8636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9532800">
                          <a:off x="0" y="0"/>
                          <a:ext cx="521280" cy="2278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Plantagenet Cherokee;Times New Roman" w:hAnsi="Plantagenet Cherokee;Times New Roman" w:eastAsia="Calibri" w:cs="Plantagenet Cherokee;Times New Roman"/>
                                <w:color w:val="auto"/>
                                <w:lang w:val="en-GB" w:bidi="ar-SA"/>
                              </w:rPr>
                              <w:t>NO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Plantagenet Cherokee;Times New Roman" w:hAnsi="Plantagenet Cherokee;Times New Roman" w:eastAsia="Calibri" w:cs="Plantagenet Cherokee;Times New Roman"/>
                                <w:color w:val="auto"/>
                                <w:lang w:bidi="ar-SA" w:val="en-US" w:eastAsia="en-US"/>
                              </w:rPr>
                              <w:br/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Plantagenet Cherokee;Times New Roman" w:hAnsi="Plantagenet Cherokee;Times New Roman" w:eastAsia="Calibri" w:cs="Plantagenet Cherokee;Times New Roman"/>
                                <w:color w:val="auto"/>
                                <w:lang w:bidi="ar-SA" w:val="en-GB"/>
                              </w:rPr>
                              <w:t>ESchool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24.35pt;margin-top:269.7pt;width:41pt;height:17.9pt;mso-wrap-style:square;v-text-anchor:top;rotation:159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Plantagenet Cherokee;Times New Roman" w:hAnsi="Plantagenet Cherokee;Times New Roman" w:eastAsia="Calibri" w:cs="Plantagenet Cherokee;Times New Roman"/>
                          <w:color w:val="auto"/>
                          <w:lang w:val="en-GB" w:bidi="ar-SA"/>
                        </w:rPr>
                        <w:t>NO</w:t>
                      </w:r>
                      <w:r>
                        <w:rPr>
                          <w:kern w:val="2"/>
                          <w:sz w:val="22"/>
                          <w:szCs w:val="22"/>
                          <w:rFonts w:ascii="Plantagenet Cherokee;Times New Roman" w:hAnsi="Plantagenet Cherokee;Times New Roman" w:eastAsia="Calibri" w:cs="Plantagenet Cherokee;Times New Roman"/>
                          <w:color w:val="auto"/>
                          <w:lang w:bidi="ar-SA" w:val="en-US" w:eastAsia="en-US"/>
                        </w:rPr>
                        <w:br/>
                      </w:r>
                      <w:r>
                        <w:rPr>
                          <w:kern w:val="2"/>
                          <w:sz w:val="22"/>
                          <w:szCs w:val="22"/>
                          <w:rFonts w:ascii="Plantagenet Cherokee;Times New Roman" w:hAnsi="Plantagenet Cherokee;Times New Roman" w:eastAsia="Calibri" w:cs="Plantagenet Cherokee;Times New Roman"/>
                          <w:color w:val="auto"/>
                          <w:lang w:bidi="ar-SA" w:val="en-GB"/>
                        </w:rPr>
                        <w:t>ESchool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621155</wp:posOffset>
                </wp:positionH>
                <wp:positionV relativeFrom="paragraph">
                  <wp:posOffset>4789170</wp:posOffset>
                </wp:positionV>
                <wp:extent cx="520700" cy="227965"/>
                <wp:effectExtent l="24130" t="456565" r="23495" b="8636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9532800">
                          <a:off x="0" y="0"/>
                          <a:ext cx="520560" cy="2278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Plantagenet Cherokee;Times New Roman" w:hAnsi="Plantagenet Cherokee;Times New Roman" w:eastAsia="Calibri" w:cs="Plantagenet Cherokee;Times New Roman"/>
                                <w:color w:val="auto"/>
                                <w:lang w:val="en-GB" w:bidi="ar-SA"/>
                              </w:rPr>
                              <w:t>NO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Plantagenet Cherokee;Times New Roman" w:hAnsi="Plantagenet Cherokee;Times New Roman" w:eastAsia="Calibri" w:cs="Plantagenet Cherokee;Times New Roman"/>
                                <w:color w:val="auto"/>
                                <w:lang w:bidi="ar-SA" w:val="en-US" w:eastAsia="en-US"/>
                              </w:rPr>
                              <w:br/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Plantagenet Cherokee;Times New Roman" w:hAnsi="Plantagenet Cherokee;Times New Roman" w:eastAsia="Calibri" w:cs="Plantagenet Cherokee;Times New Roman"/>
                                <w:color w:val="auto"/>
                                <w:lang w:bidi="ar-SA" w:val="en-GB"/>
                              </w:rPr>
                              <w:t>ESchool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27.65pt;margin-top:377.05pt;width:40.95pt;height:17.9pt;mso-wrap-style:square;v-text-anchor:top;rotation:159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Plantagenet Cherokee;Times New Roman" w:hAnsi="Plantagenet Cherokee;Times New Roman" w:eastAsia="Calibri" w:cs="Plantagenet Cherokee;Times New Roman"/>
                          <w:color w:val="auto"/>
                          <w:lang w:val="en-GB" w:bidi="ar-SA"/>
                        </w:rPr>
                        <w:t>NO</w:t>
                      </w:r>
                      <w:r>
                        <w:rPr>
                          <w:kern w:val="2"/>
                          <w:sz w:val="22"/>
                          <w:szCs w:val="22"/>
                          <w:rFonts w:ascii="Plantagenet Cherokee;Times New Roman" w:hAnsi="Plantagenet Cherokee;Times New Roman" w:eastAsia="Calibri" w:cs="Plantagenet Cherokee;Times New Roman"/>
                          <w:color w:val="auto"/>
                          <w:lang w:bidi="ar-SA" w:val="en-US" w:eastAsia="en-US"/>
                        </w:rPr>
                        <w:br/>
                      </w:r>
                      <w:r>
                        <w:rPr>
                          <w:kern w:val="2"/>
                          <w:sz w:val="22"/>
                          <w:szCs w:val="22"/>
                          <w:rFonts w:ascii="Plantagenet Cherokee;Times New Roman" w:hAnsi="Plantagenet Cherokee;Times New Roman" w:eastAsia="Calibri" w:cs="Plantagenet Cherokee;Times New Roman"/>
                          <w:color w:val="auto"/>
                          <w:lang w:bidi="ar-SA" w:val="en-GB"/>
                        </w:rPr>
                        <w:t>ESchool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420620</wp:posOffset>
                </wp:positionH>
                <wp:positionV relativeFrom="paragraph">
                  <wp:posOffset>189230</wp:posOffset>
                </wp:positionV>
                <wp:extent cx="2933700" cy="7291705"/>
                <wp:effectExtent l="3175" t="3175" r="3175" b="69850"/>
                <wp:wrapNone/>
                <wp:docPr id="11" name="Group 11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33640" cy="7291800"/>
                          <a:chOff x="0" y="0"/>
                          <a:chExt cx="2933640" cy="72918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2670840" cy="371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12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Plantagenet Cherokee;Times New Roman" w:hAnsi="Plantagenet Cherokee;Times New Roman" w:eastAsia="Calibri" w:cs="Plantagenet Cherokee;Times New Roman"/>
                                  <w:color w:val="auto"/>
                                  <w:lang w:val="en-GB" w:bidi="ar-SA"/>
                                </w:rPr>
                                <w:t>Mass information parents of 1 – 5 schoolclas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360" y="1140480"/>
                            <a:ext cx="2670840" cy="734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12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Plantagenet Cherokee;Times New Roman" w:hAnsi="Plantagenet Cherokee;Times New Roman" w:eastAsia="Calibri" w:cs="Plantagenet Cherokee;Times New Roman"/>
                                  <w:color w:val="auto"/>
                                  <w:lang w:val="en-GB" w:bidi="ar-SA"/>
                                </w:rPr>
                                <w:t xml:space="preserve">Collect the samples (1 for stool and 1 for urines) that were taken at home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120" w:after="12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Plantagenet Cherokee;Times New Roman" w:hAnsi="Plantagenet Cherokee;Times New Roman" w:eastAsia="Calibri" w:cs="Plantagenet Cherokee;Times New Roman"/>
                                  <w:color w:val="auto"/>
                                  <w:lang w:val="en-GB" w:bidi="ar-SA"/>
                                </w:rPr>
                                <w:t xml:space="preserve">Do the informed consenting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120" w:after="12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706480"/>
                            <a:ext cx="2811960" cy="320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12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Plantagenet Cherokee;Times New Roman" w:hAnsi="Plantagenet Cherokee;Times New Roman" w:eastAsia="Calibri" w:cs="Plantagenet Cherokee;Times New Roman"/>
                                  <w:color w:val="auto"/>
                                  <w:lang w:val="en-GB" w:bidi="ar-SA"/>
                                </w:rPr>
                                <w:t>Informed consent signed and ascent (if =&lt;12 year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600" y="3804840"/>
                            <a:ext cx="2748960" cy="50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12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Plantagenet Cherokee;Times New Roman" w:hAnsi="Plantagenet Cherokee;Times New Roman" w:eastAsia="Calibri" w:cs="Plantagenet Cherokee;Times New Roman"/>
                                  <w:color w:val="auto"/>
                                  <w:lang w:val="en-GB" w:bidi="ar-SA"/>
                                </w:rPr>
                                <w:t>Social patters, anthropometric parameters, temperature, cursory physical examin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120" w:after="12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5760" y="5370840"/>
                            <a:ext cx="2737440" cy="759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12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Plantagenet Cherokee;Times New Roman" w:hAnsi="Plantagenet Cherokee;Times New Roman" w:eastAsia="Calibri" w:cs="Plantagenet Cherokee;Times New Roman"/>
                                  <w:color w:val="auto"/>
                                  <w:lang w:val="en-GB" w:bidi="ar-SA"/>
                                </w:rPr>
                                <w:t>Prick or venous blood sample collec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120" w:after="12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Plantagenet Cherokee;Times New Roman" w:hAnsi="Plantagenet Cherokee;Times New Roman" w:eastAsia="Calibri" w:cs="Plantagenet Cherokee;Times New Roman"/>
                                  <w:color w:val="auto"/>
                                  <w:lang w:val="en-GB" w:bidi="ar-SA"/>
                                </w:rPr>
                                <w:t xml:space="preserve">Confection of blade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120" w:after="12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Plantagenet Cherokee;Times New Roman" w:hAnsi="Plantagenet Cherokee;Times New Roman" w:eastAsia="Calibri" w:cs="Plantagenet Cherokee;Times New Roman"/>
                                  <w:color w:val="auto"/>
                                  <w:lang w:val="en-GB" w:bidi="ar-SA"/>
                                </w:rPr>
                                <w:t xml:space="preserve">Reading of the blades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120" w:after="12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400" y="6917040"/>
                            <a:ext cx="2793240" cy="374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12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Plantagenet Cherokee;Times New Roman" w:hAnsi="Plantagenet Cherokee;Times New Roman" w:eastAsia="Calibri" w:cs="Plantagenet Cherokee;Times New Roman"/>
                                  <w:color w:val="auto"/>
                                  <w:lang w:val="en-GB" w:bidi="ar-SA"/>
                                </w:rPr>
                                <w:t>Treatment allocation and treatment administra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13" style="position:absolute;margin-left:190.6pt;margin-top:14.9pt;width:231pt;height:574.15pt" coordorigin="3812,298" coordsize="4620,11483">
                <v:shape id="shape_0" fillcolor="white" stroked="t" o:allowincell="f" style="position:absolute;left:3812;top:298;width:4205;height:5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12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Plantagenet Cherokee;Times New Roman" w:hAnsi="Plantagenet Cherokee;Times New Roman" w:eastAsia="Calibri" w:cs="Plantagenet Cherokee;Times New Roman"/>
                            <w:color w:val="auto"/>
                            <w:lang w:val="en-GB" w:bidi="ar-SA"/>
                          </w:rPr>
                          <w:t>Mass information parents of 1 – 5 schoolclass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  <v:shape id="shape_0" fillcolor="white" stroked="t" o:allowincell="f" style="position:absolute;left:3912;top:2094;width:4205;height:11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12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Plantagenet Cherokee;Times New Roman" w:hAnsi="Plantagenet Cherokee;Times New Roman" w:eastAsia="Calibri" w:cs="Plantagenet Cherokee;Times New Roman"/>
                            <w:color w:val="auto"/>
                            <w:lang w:val="en-GB" w:bidi="ar-SA"/>
                          </w:rPr>
                          <w:t xml:space="preserve">Collect the samples (1 for stool and 1 for urines) that were taken at home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120" w:after="12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Plantagenet Cherokee;Times New Roman" w:hAnsi="Plantagenet Cherokee;Times New Roman" w:eastAsia="Calibri" w:cs="Plantagenet Cherokee;Times New Roman"/>
                            <w:color w:val="auto"/>
                            <w:lang w:val="en-GB" w:bidi="ar-SA"/>
                          </w:rPr>
                          <w:t xml:space="preserve">Do the informed consenting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120" w:after="12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  <v:shape id="shape_0" fillcolor="white" stroked="t" o:allowincell="f" style="position:absolute;left:3812;top:4560;width:4427;height:5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12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Plantagenet Cherokee;Times New Roman" w:hAnsi="Plantagenet Cherokee;Times New Roman" w:eastAsia="Calibri" w:cs="Plantagenet Cherokee;Times New Roman"/>
                            <w:color w:val="auto"/>
                            <w:lang w:val="en-GB" w:bidi="ar-SA"/>
                          </w:rPr>
                          <w:t>Informed consent signed and ascent (if =&lt;12 years)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  <v:shape id="shape_0" fillcolor="white" stroked="t" o:allowincell="f" style="position:absolute;left:3945;top:6290;width:4328;height:79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12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Plantagenet Cherokee;Times New Roman" w:hAnsi="Plantagenet Cherokee;Times New Roman" w:eastAsia="Calibri" w:cs="Plantagenet Cherokee;Times New Roman"/>
                            <w:color w:val="auto"/>
                            <w:lang w:val="en-GB" w:bidi="ar-SA"/>
                          </w:rPr>
                          <w:t>Social patters, anthropometric parameters, temperature, cursory physical examinat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120" w:after="12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  <v:shape id="shape_0" fillcolor="white" stroked="t" o:allowincell="f" style="position:absolute;left:3963;top:8756;width:4310;height:119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12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Plantagenet Cherokee;Times New Roman" w:hAnsi="Plantagenet Cherokee;Times New Roman" w:eastAsia="Calibri" w:cs="Plantagenet Cherokee;Times New Roman"/>
                            <w:color w:val="auto"/>
                            <w:lang w:val="en-GB" w:bidi="ar-SA"/>
                          </w:rPr>
                          <w:t>Prick or venous blood sample collect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120" w:after="12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Plantagenet Cherokee;Times New Roman" w:hAnsi="Plantagenet Cherokee;Times New Roman" w:eastAsia="Calibri" w:cs="Plantagenet Cherokee;Times New Roman"/>
                            <w:color w:val="auto"/>
                            <w:lang w:val="en-GB" w:bidi="ar-SA"/>
                          </w:rPr>
                          <w:t xml:space="preserve">Confection of blades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120" w:after="12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Plantagenet Cherokee;Times New Roman" w:hAnsi="Plantagenet Cherokee;Times New Roman" w:eastAsia="Calibri" w:cs="Plantagenet Cherokee;Times New Roman"/>
                            <w:color w:val="auto"/>
                            <w:lang w:val="en-GB" w:bidi="ar-SA"/>
                          </w:rPr>
                          <w:t xml:space="preserve">Reading of the blades 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120" w:after="12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  <v:shape id="shape_0" fillcolor="white" stroked="t" o:allowincell="f" style="position:absolute;left:4033;top:11191;width:4398;height:5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12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Plantagenet Cherokee;Times New Roman" w:hAnsi="Plantagenet Cherokee;Times New Roman" w:eastAsia="Calibri" w:cs="Plantagenet Cherokee;Times New Roman"/>
                            <w:color w:val="auto"/>
                            <w:lang w:val="en-GB" w:bidi="ar-SA"/>
                          </w:rPr>
                          <w:t>Treatment allocation and treatment administration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876040</wp:posOffset>
                </wp:positionH>
                <wp:positionV relativeFrom="paragraph">
                  <wp:posOffset>4511675</wp:posOffset>
                </wp:positionV>
                <wp:extent cx="635" cy="1029335"/>
                <wp:effectExtent l="0" t="0" r="0" b="0"/>
                <wp:wrapNone/>
                <wp:docPr id="12" name="Straight Arrow Connector 1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21" stroked="t" o:allowincell="f" style="position:absolute;margin-left:305.2pt;margin-top:355.25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970280</wp:posOffset>
                </wp:positionH>
                <wp:positionV relativeFrom="paragraph">
                  <wp:posOffset>3215640</wp:posOffset>
                </wp:positionV>
                <wp:extent cx="2722245" cy="759460"/>
                <wp:effectExtent l="0" t="0" r="0" b="0"/>
                <wp:wrapNone/>
                <wp:docPr id="13" name="Straight Arrow Connector 12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23" stroked="t" o:allowincell="f" style="position:absolute;margin-left:76.4pt;margin-top:253.2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959485</wp:posOffset>
                </wp:positionH>
                <wp:positionV relativeFrom="paragraph">
                  <wp:posOffset>4497070</wp:posOffset>
                </wp:positionV>
                <wp:extent cx="2677795" cy="831215"/>
                <wp:effectExtent l="0" t="0" r="0" b="0"/>
                <wp:wrapNone/>
                <wp:docPr id="14" name="Straight Arrow Connector 12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24" stroked="t" o:allowincell="f" style="position:absolute;margin-left:75.55pt;margin-top:354.1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2395" distR="112395" simplePos="0" locked="0" layoutInCell="0" allowOverlap="1" relativeHeight="19">
                <wp:simplePos x="0" y="0"/>
                <wp:positionH relativeFrom="column">
                  <wp:posOffset>3796030</wp:posOffset>
                </wp:positionH>
                <wp:positionV relativeFrom="paragraph">
                  <wp:posOffset>2064385</wp:posOffset>
                </wp:positionV>
                <wp:extent cx="5080" cy="83121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8.9pt;margin-top:162.55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844290</wp:posOffset>
                </wp:positionH>
                <wp:positionV relativeFrom="paragraph">
                  <wp:posOffset>6329680</wp:posOffset>
                </wp:positionV>
                <wp:extent cx="635" cy="76009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7pt;margin-top:498.4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458845</wp:posOffset>
                </wp:positionH>
                <wp:positionV relativeFrom="paragraph">
                  <wp:posOffset>6525895</wp:posOffset>
                </wp:positionV>
                <wp:extent cx="429260" cy="38481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29120" cy="38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Plantagenet Cherokee;Times New Roman" w:hAnsi="Plantagenet Cherokee;Times New Roman" w:eastAsia="Calibri" w:cs="Plantagenet Cherokee;Times New Roman"/>
                                <w:color w:val="auto"/>
                                <w:lang w:val="en-GB" w:bidi="ar-SA"/>
                              </w:rPr>
                              <w:t>NO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2.35pt;margin-top:513.85pt;width:33.75pt;height:30.25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Plantagenet Cherokee;Times New Roman" w:hAnsi="Plantagenet Cherokee;Times New Roman" w:eastAsia="Calibri" w:cs="Plantagenet Cherokee;Times New Roman"/>
                          <w:color w:val="auto"/>
                          <w:lang w:val="en-GB" w:bidi="ar-SA"/>
                        </w:rPr>
                        <w:t>NO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359150</wp:posOffset>
                </wp:positionH>
                <wp:positionV relativeFrom="paragraph">
                  <wp:posOffset>2320925</wp:posOffset>
                </wp:positionV>
                <wp:extent cx="428625" cy="407035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28760" cy="4071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Plantagenet Cherokee;Times New Roman" w:hAnsi="Plantagenet Cherokee;Times New Roman" w:eastAsia="Calibri" w:cs="Plantagenet Cherokee;Times New Roman"/>
                                <w:color w:val="auto"/>
                                <w:lang w:val="en-GB" w:bidi="ar-SA"/>
                              </w:rPr>
                              <w:t xml:space="preserve">NO 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64.5pt;margin-top:182.75pt;width:33.7pt;height:32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Plantagenet Cherokee;Times New Roman" w:hAnsi="Plantagenet Cherokee;Times New Roman" w:eastAsia="Calibri" w:cs="Plantagenet Cherokee;Times New Roman"/>
                          <w:color w:val="auto"/>
                          <w:lang w:val="en-GB" w:bidi="ar-SA"/>
                        </w:rPr>
                        <w:t xml:space="preserve">NO 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82550</wp:posOffset>
                </wp:positionH>
                <wp:positionV relativeFrom="paragraph">
                  <wp:posOffset>5436235</wp:posOffset>
                </wp:positionV>
                <wp:extent cx="1657350" cy="1797685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7350" cy="1797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rFonts w:ascii="Plantagenet Cherokee;Times New Roman" w:hAnsi="Plantagenet Cherokee;Times New Roman" w:cs="Arial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Plantagenet Cherokee;Times New Roman" w:hAnsi="Plantagenet Cherokee;Times New Roman"/>
                                <w:szCs w:val="18"/>
                                <w:lang w:val="en-GB"/>
                              </w:rPr>
                              <w:t>Weight &lt; 14 kg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rFonts w:ascii="Plantagenet Cherokee;Times New Roman" w:hAnsi="Plantagenet Cherokee;Times New Roman" w:cs="Arial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Plantagenet Cherokee;Times New Roman" w:hAnsi="Plantagenet Cherokee;Times New Roman"/>
                                <w:szCs w:val="18"/>
                                <w:lang w:val="en-GB"/>
                              </w:rPr>
                              <w:t>Participant to a trial in previous 4 weeks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rFonts w:ascii="Plantagenet Cherokee;Times New Roman" w:hAnsi="Plantagenet Cherokee;Times New Roman" w:cs="Arial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Plantagenet Cherokee;Times New Roman" w:hAnsi="Plantagenet Cherokee;Times New Roman"/>
                                <w:szCs w:val="18"/>
                                <w:lang w:val="en-GB"/>
                              </w:rPr>
                              <w:t>Hypersensitivity or SAE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/>
                            </w:pPr>
                            <w:r>
                              <w:rPr>
                                <w:rFonts w:cs="Arial" w:ascii="Plantagenet Cherokee;Times New Roman" w:hAnsi="Plantagenet Cherokee;Times New Roman"/>
                                <w:szCs w:val="18"/>
                                <w:lang w:val="en-GB"/>
                              </w:rPr>
                              <w:t xml:space="preserve">Clinical malaria symptoms 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rFonts w:ascii="Plantagenet Cherokee;Times New Roman" w:hAnsi="Plantagenet Cherokee;Times New Roman" w:cs="Arial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Plantagenet Cherokee;Times New Roman" w:hAnsi="Plantagenet Cherokee;Times New Roman"/>
                                <w:szCs w:val="18"/>
                                <w:lang w:val="en-GB"/>
                              </w:rPr>
                              <w:t xml:space="preserve">Fever  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/>
                            </w:pPr>
                            <w:r>
                              <w:rPr>
                                <w:rFonts w:cs="Arial" w:ascii="Plantagenet Cherokee;Times New Roman" w:hAnsi="Plantagenet Cherokee;Times New Roman"/>
                                <w:szCs w:val="18"/>
                                <w:lang w:val="en-GB"/>
                              </w:rPr>
                              <w:t xml:space="preserve">Decompasated anaemia 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rFonts w:ascii="Plantagenet Cherokee;Times New Roman" w:hAnsi="Plantagenet Cherokee;Times New Roman" w:cs="Arial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Plantagenet Cherokee;Times New Roman" w:hAnsi="Plantagenet Cherokee;Times New Roman"/>
                                <w:szCs w:val="18"/>
                                <w:lang w:val="en-GB"/>
                              </w:rPr>
                              <w:t xml:space="preserve">Serious chronic diseases  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rFonts w:ascii="Plantagenet Cherokee;Times New Roman" w:hAnsi="Plantagenet Cherokee;Times New Roman" w:cs="Arial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Plantagenet Cherokee;Times New Roman" w:hAnsi="Plantagenet Cherokee;Times New Roman"/>
                                <w:szCs w:val="18"/>
                                <w:lang w:val="en-GB"/>
                              </w:rPr>
                              <w:t xml:space="preserve">Body weight &lt; 14 kg 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/>
                            </w:pPr>
                            <w:r>
                              <w:rPr>
                                <w:rFonts w:cs="Arial" w:ascii="Plantagenet Cherokee;Times New Roman" w:hAnsi="Plantagenet Cherokee;Times New Roman"/>
                                <w:szCs w:val="18"/>
                                <w:lang w:val="en-GB"/>
                              </w:rPr>
                              <w:t>HIV tuberculosi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Plantagenet Cherokee;Times New Roman" w:hAnsi="Plantagenet Cherokee;Times New Roman" w:cs="Plantagenet Cherokee;Times New Roman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Plantagenet Cherokee;Times New Roman" w:ascii="Plantagenet Cherokee;Times New Roman" w:hAnsi="Plantagenet Cherokee;Times New Roman"/>
                                <w:szCs w:val="18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0.5pt;height:141.55pt;mso-wrap-distance-left:9.05pt;mso-wrap-distance-right:9.05pt;mso-wrap-distance-top:0pt;mso-wrap-distance-bottom:0pt;margin-top:428.05pt;mso-position-vertical-relative:text;margin-left: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rFonts w:ascii="Plantagenet Cherokee;Times New Roman" w:hAnsi="Plantagenet Cherokee;Times New Roman" w:cs="Arial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Plantagenet Cherokee;Times New Roman" w:hAnsi="Plantagenet Cherokee;Times New Roman"/>
                          <w:szCs w:val="18"/>
                          <w:lang w:val="en-GB"/>
                        </w:rPr>
                        <w:t>Weight &lt; 14 kg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rFonts w:ascii="Plantagenet Cherokee;Times New Roman" w:hAnsi="Plantagenet Cherokee;Times New Roman" w:cs="Arial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Plantagenet Cherokee;Times New Roman" w:hAnsi="Plantagenet Cherokee;Times New Roman"/>
                          <w:szCs w:val="18"/>
                          <w:lang w:val="en-GB"/>
                        </w:rPr>
                        <w:t>Participant to a trial in previous 4 weeks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rFonts w:ascii="Plantagenet Cherokee;Times New Roman" w:hAnsi="Plantagenet Cherokee;Times New Roman" w:cs="Arial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Plantagenet Cherokee;Times New Roman" w:hAnsi="Plantagenet Cherokee;Times New Roman"/>
                          <w:szCs w:val="18"/>
                          <w:lang w:val="en-GB"/>
                        </w:rPr>
                        <w:t>Hypersensitivity or SAE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284"/>
                        <w:rPr/>
                      </w:pPr>
                      <w:r>
                        <w:rPr>
                          <w:rFonts w:cs="Arial" w:ascii="Plantagenet Cherokee;Times New Roman" w:hAnsi="Plantagenet Cherokee;Times New Roman"/>
                          <w:szCs w:val="18"/>
                          <w:lang w:val="en-GB"/>
                        </w:rPr>
                        <w:t xml:space="preserve">Clinical malaria symptoms 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rFonts w:ascii="Plantagenet Cherokee;Times New Roman" w:hAnsi="Plantagenet Cherokee;Times New Roman" w:cs="Arial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Plantagenet Cherokee;Times New Roman" w:hAnsi="Plantagenet Cherokee;Times New Roman"/>
                          <w:szCs w:val="18"/>
                          <w:lang w:val="en-GB"/>
                        </w:rPr>
                        <w:t xml:space="preserve">Fever  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284"/>
                        <w:rPr/>
                      </w:pPr>
                      <w:r>
                        <w:rPr>
                          <w:rFonts w:cs="Arial" w:ascii="Plantagenet Cherokee;Times New Roman" w:hAnsi="Plantagenet Cherokee;Times New Roman"/>
                          <w:szCs w:val="18"/>
                          <w:lang w:val="en-GB"/>
                        </w:rPr>
                        <w:t xml:space="preserve">Decompasated anaemia 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rFonts w:ascii="Plantagenet Cherokee;Times New Roman" w:hAnsi="Plantagenet Cherokee;Times New Roman" w:cs="Arial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Plantagenet Cherokee;Times New Roman" w:hAnsi="Plantagenet Cherokee;Times New Roman"/>
                          <w:szCs w:val="18"/>
                          <w:lang w:val="en-GB"/>
                        </w:rPr>
                        <w:t xml:space="preserve">Serious chronic diseases  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rFonts w:ascii="Plantagenet Cherokee;Times New Roman" w:hAnsi="Plantagenet Cherokee;Times New Roman" w:cs="Arial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Plantagenet Cherokee;Times New Roman" w:hAnsi="Plantagenet Cherokee;Times New Roman"/>
                          <w:szCs w:val="18"/>
                          <w:lang w:val="en-GB"/>
                        </w:rPr>
                        <w:t xml:space="preserve">Body weight &lt; 14 kg 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284"/>
                        <w:rPr/>
                      </w:pPr>
                      <w:r>
                        <w:rPr>
                          <w:rFonts w:cs="Arial" w:ascii="Plantagenet Cherokee;Times New Roman" w:hAnsi="Plantagenet Cherokee;Times New Roman"/>
                          <w:szCs w:val="18"/>
                          <w:lang w:val="en-GB"/>
                        </w:rPr>
                        <w:t>HIV tuberculosis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Plantagenet Cherokee;Times New Roman" w:hAnsi="Plantagenet Cherokee;Times New Roman" w:cs="Plantagenet Cherokee;Times New Roman"/>
                          <w:szCs w:val="18"/>
                          <w:lang w:val="en-GB"/>
                        </w:rPr>
                      </w:pPr>
                      <w:r>
                        <w:rPr>
                          <w:rFonts w:cs="Plantagenet Cherokee;Times New Roman" w:ascii="Plantagenet Cherokee;Times New Roman" w:hAnsi="Plantagenet Cherokee;Times New Roman"/>
                          <w:szCs w:val="18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02565</wp:posOffset>
                </wp:positionH>
                <wp:positionV relativeFrom="paragraph">
                  <wp:posOffset>3792220</wp:posOffset>
                </wp:positionV>
                <wp:extent cx="845820" cy="252095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820" cy="2520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Plantagenet Cherokee;Times New Roman" w:hAnsi="Plantagenet Cherokee;Times New Roman" w:cs="Plantagenet Cherokee;Times New Roman"/>
                                <w:u w:val="single"/>
                                <w:lang w:val="en-GB"/>
                              </w:rPr>
                            </w:pPr>
                            <w:r>
                              <w:rPr>
                                <w:rFonts w:cs="Plantagenet Cherokee;Times New Roman" w:ascii="Plantagenet Cherokee;Times New Roman" w:hAnsi="Plantagenet Cherokee;Times New Roman"/>
                                <w:u w:val="single"/>
                                <w:lang w:val="en-GB"/>
                              </w:rPr>
                              <w:t xml:space="preserve">Exclude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6pt;height:19.85pt;mso-wrap-distance-left:9.05pt;mso-wrap-distance-right:9.05pt;mso-wrap-distance-top:0pt;mso-wrap-distance-bottom:0pt;margin-top:298.6pt;mso-position-vertical-relative:text;margin-left:15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Plantagenet Cherokee;Times New Roman" w:hAnsi="Plantagenet Cherokee;Times New Roman" w:cs="Plantagenet Cherokee;Times New Roman"/>
                          <w:u w:val="single"/>
                          <w:lang w:val="en-GB"/>
                        </w:rPr>
                      </w:pPr>
                      <w:r>
                        <w:rPr>
                          <w:rFonts w:cs="Plantagenet Cherokee;Times New Roman" w:ascii="Plantagenet Cherokee;Times New Roman" w:hAnsi="Plantagenet Cherokee;Times New Roman"/>
                          <w:u w:val="single"/>
                          <w:lang w:val="en-GB"/>
                        </w:rPr>
                        <w:t xml:space="preserve">Exclude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3345</wp:posOffset>
                </wp:positionH>
                <wp:positionV relativeFrom="paragraph">
                  <wp:posOffset>5251450</wp:posOffset>
                </wp:positionV>
                <wp:extent cx="845820" cy="252095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820" cy="2520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Plantagenet Cherokee;Times New Roman" w:hAnsi="Plantagenet Cherokee;Times New Roman" w:cs="Plantagenet Cherokee;Times New Roman"/>
                                <w:u w:val="single"/>
                                <w:lang w:val="en-GB"/>
                              </w:rPr>
                            </w:pPr>
                            <w:r>
                              <w:rPr>
                                <w:rFonts w:cs="Plantagenet Cherokee;Times New Roman" w:ascii="Plantagenet Cherokee;Times New Roman" w:hAnsi="Plantagenet Cherokee;Times New Roman"/>
                                <w:u w:val="single"/>
                                <w:lang w:val="en-GB"/>
                              </w:rPr>
                              <w:t>Exclud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6pt;height:19.85pt;mso-wrap-distance-left:9.05pt;mso-wrap-distance-right:9.05pt;mso-wrap-distance-top:0pt;mso-wrap-distance-bottom:0pt;margin-top:413.5pt;mso-position-vertical-relative:text;margin-left:7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Plantagenet Cherokee;Times New Roman" w:hAnsi="Plantagenet Cherokee;Times New Roman" w:cs="Plantagenet Cherokee;Times New Roman"/>
                          <w:u w:val="single"/>
                          <w:lang w:val="en-GB"/>
                        </w:rPr>
                      </w:pPr>
                      <w:r>
                        <w:rPr>
                          <w:rFonts w:cs="Plantagenet Cherokee;Times New Roman" w:ascii="Plantagenet Cherokee;Times New Roman" w:hAnsi="Plantagenet Cherokee;Times New Roman"/>
                          <w:u w:val="single"/>
                          <w:lang w:val="en-GB"/>
                        </w:rPr>
                        <w:t>Exclud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lantagenet Cherokee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16"/>
        <w:szCs w:val="16"/>
        <w:lang w:val="nl-BE"/>
      </w:rPr>
      <w:t>Version 1.1</w:t>
      <w:tab/>
      <w:t xml:space="preserve">20/09/2012 </w:t>
      <w:tab/>
      <w:t xml:space="preserve">PIP-IPT </w:t>
    </w:r>
    <w:r>
      <w:rPr>
        <w:sz w:val="16"/>
        <w:szCs w:val="16"/>
        <w:lang w:val="en-GB"/>
      </w:rPr>
      <w:t>Study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  <w:b w:val="fals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Arial" w:hAnsi="Arial" w:eastAsia="Calibri" w:cs="Times New Roman"/>
      <w:sz w:val="18"/>
      <w:lang w:val="nl-NL"/>
    </w:rPr>
  </w:style>
  <w:style w:type="character" w:styleId="HeaderChar">
    <w:name w:val="Header Char"/>
    <w:basedOn w:val="DefaultParagraphFont"/>
    <w:qFormat/>
    <w:rPr/>
  </w:style>
  <w:style w:type="character" w:styleId="HeaderChar1">
    <w:name w:val="Header Char1"/>
    <w:basedOn w:val="DefaultParagraphFont"/>
    <w:qFormat/>
    <w:rPr>
      <w:rFonts w:ascii="Arial" w:hAnsi="Arial" w:eastAsia="Calibri" w:cs="Times New Roman"/>
      <w:sz w:val="18"/>
      <w:lang w:val="nl-B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rial" w:hAnsi="Arial" w:eastAsia="Calibri" w:cs="Times New Roman"/>
      <w:sz w:val="18"/>
      <w:lang w:val="nl-B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Arial" w:hAnsi="Arial" w:eastAsia="Calibri" w:cs="Times New Roman"/>
      <w:sz w:val="18"/>
      <w:lang w:val="nl-NL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Arial" w:hAnsi="Arial" w:eastAsia="Calibri" w:cs="Times New Roman"/>
      <w:sz w:val="18"/>
      <w:lang w:val="nl-BE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23:27:00Z</dcterms:created>
  <dc:creator>scarinal</dc:creator>
  <dc:description/>
  <cp:keywords/>
  <dc:language>en-US</dc:language>
  <cp:lastModifiedBy>scarinal</cp:lastModifiedBy>
  <dcterms:modified xsi:type="dcterms:W3CDTF">2013-09-13T23:28:00Z</dcterms:modified>
  <cp:revision>1</cp:revision>
  <dc:subject/>
  <dc:title/>
</cp:coreProperties>
</file>